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9D0" w:rsidRDefault="00352E97">
      <w:pPr>
        <w:rPr>
          <w:rFonts w:ascii="Arial" w:hAnsi="Arial"/>
        </w:rPr>
      </w:pPr>
      <w:bookmarkStart w:id="0" w:name="_GoBack"/>
      <w:bookmarkEnd w:id="0"/>
      <w:r w:rsidRPr="00352E97">
        <w:rPr>
          <w:rFonts w:ascii="Arial" w:hAnsi="Arial"/>
        </w:rPr>
        <w:t>Table</w:t>
      </w:r>
      <w:r>
        <w:rPr>
          <w:rFonts w:ascii="Arial" w:hAnsi="Arial"/>
        </w:rPr>
        <w:t xml:space="preserve"> S3. The genes with peaks from p65 ChIP-</w:t>
      </w:r>
      <w:proofErr w:type="spellStart"/>
      <w:r>
        <w:rPr>
          <w:rFonts w:ascii="Arial" w:hAnsi="Arial"/>
        </w:rPr>
        <w:t>seq</w:t>
      </w:r>
      <w:proofErr w:type="spellEnd"/>
    </w:p>
    <w:tbl>
      <w:tblPr>
        <w:tblStyle w:val="TableGrid"/>
        <w:tblW w:w="12400" w:type="dxa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  <w:gridCol w:w="1772"/>
        <w:gridCol w:w="1772"/>
      </w:tblGrid>
      <w:tr w:rsidR="00352E97" w:rsidTr="009E1BC5">
        <w:tc>
          <w:tcPr>
            <w:tcW w:w="17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52E97" w:rsidRPr="00676A91" w:rsidRDefault="00352E97" w:rsidP="009E1B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76A91">
              <w:rPr>
                <w:rFonts w:ascii="Calibri" w:eastAsia="Times New Roman" w:hAnsi="Calibri" w:cs="Times New Roman"/>
                <w:b/>
                <w:color w:val="000000"/>
              </w:rPr>
              <w:t>Control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65</w:t>
            </w:r>
          </w:p>
        </w:tc>
        <w:tc>
          <w:tcPr>
            <w:tcW w:w="17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52E97" w:rsidRPr="00676A91" w:rsidRDefault="00352E97" w:rsidP="009E1B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76A91">
              <w:rPr>
                <w:rFonts w:ascii="Calibri" w:eastAsia="Times New Roman" w:hAnsi="Calibri" w:cs="Times New Roman"/>
                <w:b/>
                <w:color w:val="000000"/>
              </w:rPr>
              <w:t>C26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p65</w:t>
            </w:r>
          </w:p>
        </w:tc>
        <w:tc>
          <w:tcPr>
            <w:tcW w:w="17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52E97" w:rsidRPr="00676A91" w:rsidRDefault="00352E97" w:rsidP="009E1BC5">
            <w:pPr>
              <w:rPr>
                <w:rFonts w:ascii="Calibri" w:eastAsia="Times New Roman" w:hAnsi="Calibri" w:cs="Times New Roman"/>
                <w:b/>
                <w:iCs/>
                <w:color w:val="000000"/>
              </w:rPr>
            </w:pPr>
            <w:r w:rsidRPr="00676A91">
              <w:rPr>
                <w:rFonts w:ascii="Calibri" w:eastAsia="Times New Roman" w:hAnsi="Calibri" w:cs="Times New Roman"/>
                <w:b/>
                <w:iCs/>
                <w:color w:val="000000"/>
              </w:rPr>
              <w:t>Intersect</w:t>
            </w:r>
          </w:p>
        </w:tc>
        <w:tc>
          <w:tcPr>
            <w:tcW w:w="17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52E97" w:rsidRPr="00676A91" w:rsidRDefault="00352E97" w:rsidP="009E1B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76A91">
              <w:rPr>
                <w:rFonts w:ascii="Calibri" w:eastAsia="Times New Roman" w:hAnsi="Calibri" w:cs="Times New Roman"/>
                <w:b/>
                <w:color w:val="000000"/>
              </w:rPr>
              <w:t>Control/Array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+</w:t>
            </w:r>
          </w:p>
        </w:tc>
        <w:tc>
          <w:tcPr>
            <w:tcW w:w="177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52E97" w:rsidRPr="00676A91" w:rsidRDefault="00352E97" w:rsidP="009E1B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ontrol/Array-</w:t>
            </w:r>
          </w:p>
        </w:tc>
        <w:tc>
          <w:tcPr>
            <w:tcW w:w="177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52E97" w:rsidRPr="00676A91" w:rsidRDefault="00352E97" w:rsidP="009E1B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C26/Array+</w:t>
            </w:r>
          </w:p>
        </w:tc>
        <w:tc>
          <w:tcPr>
            <w:tcW w:w="177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:rsidR="00352E97" w:rsidRPr="00676A91" w:rsidRDefault="00352E97" w:rsidP="009E1BC5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76A91">
              <w:rPr>
                <w:rFonts w:ascii="Calibri" w:eastAsia="Times New Roman" w:hAnsi="Calibri" w:cs="Times New Roman"/>
                <w:b/>
                <w:color w:val="000000"/>
              </w:rPr>
              <w:t>C26/Array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-</w:t>
            </w:r>
          </w:p>
        </w:tc>
      </w:tr>
      <w:tr w:rsidR="00352E97" w:rsidTr="009E1BC5">
        <w:tc>
          <w:tcPr>
            <w:tcW w:w="1771" w:type="dxa"/>
            <w:tcBorders>
              <w:top w:val="single" w:sz="12" w:space="0" w:color="000000" w:themeColor="text1"/>
            </w:tcBorders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krd11</w:t>
            </w:r>
          </w:p>
        </w:tc>
        <w:tc>
          <w:tcPr>
            <w:tcW w:w="1771" w:type="dxa"/>
            <w:tcBorders>
              <w:top w:val="single" w:sz="12" w:space="0" w:color="000000" w:themeColor="text1"/>
            </w:tcBorders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kr1c21</w:t>
            </w:r>
          </w:p>
        </w:tc>
        <w:tc>
          <w:tcPr>
            <w:tcW w:w="1771" w:type="dxa"/>
            <w:tcBorders>
              <w:top w:val="single" w:sz="12" w:space="0" w:color="000000" w:themeColor="text1"/>
            </w:tcBorders>
          </w:tcPr>
          <w:p w:rsidR="00352E97" w:rsidRPr="006E1804" w:rsidRDefault="00352E97" w:rsidP="009E1BC5">
            <w:pPr>
              <w:rPr>
                <w:rFonts w:ascii="Calibri" w:eastAsia="Times New Roman" w:hAnsi="Calibri" w:cs="Times New Roman"/>
                <w:iCs/>
                <w:color w:val="000000"/>
              </w:rPr>
            </w:pPr>
            <w:r w:rsidRPr="006E1804">
              <w:rPr>
                <w:rFonts w:ascii="Calibri" w:eastAsia="Times New Roman" w:hAnsi="Calibri" w:cs="Times New Roman"/>
                <w:iCs/>
                <w:color w:val="000000"/>
              </w:rPr>
              <w:t xml:space="preserve">CAV2            </w:t>
            </w:r>
          </w:p>
        </w:tc>
        <w:tc>
          <w:tcPr>
            <w:tcW w:w="1771" w:type="dxa"/>
            <w:tcBorders>
              <w:top w:val="single" w:sz="12" w:space="0" w:color="000000" w:themeColor="text1"/>
            </w:tcBorders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BLB     </w:t>
            </w:r>
          </w:p>
        </w:tc>
        <w:tc>
          <w:tcPr>
            <w:tcW w:w="1772" w:type="dxa"/>
            <w:tcBorders>
              <w:top w:val="single" w:sz="12" w:space="0" w:color="000000" w:themeColor="text1"/>
            </w:tcBorders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HDHD3 </w:t>
            </w:r>
          </w:p>
        </w:tc>
        <w:tc>
          <w:tcPr>
            <w:tcW w:w="1772" w:type="dxa"/>
            <w:tcBorders>
              <w:top w:val="single" w:sz="12" w:space="0" w:color="000000" w:themeColor="text1"/>
            </w:tcBorders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BXO6 </w:t>
            </w:r>
          </w:p>
        </w:tc>
        <w:tc>
          <w:tcPr>
            <w:tcW w:w="1772" w:type="dxa"/>
            <w:tcBorders>
              <w:top w:val="single" w:sz="12" w:space="0" w:color="000000" w:themeColor="text1"/>
            </w:tcBorders>
          </w:tcPr>
          <w:p w:rsidR="00352E97" w:rsidRPr="003F2FA3" w:rsidRDefault="00352E97" w:rsidP="009E1BC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AR  </w:t>
            </w:r>
          </w:p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l2l1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o6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D200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KBP5 </w:t>
            </w:r>
          </w:p>
        </w:tc>
        <w:tc>
          <w:tcPr>
            <w:tcW w:w="1772" w:type="dxa"/>
          </w:tcPr>
          <w:p w:rsidR="00352E97" w:rsidRPr="003F2FA3" w:rsidRDefault="00352E97" w:rsidP="009E1BC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IBTK </w:t>
            </w: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Pr="003F2FA3" w:rsidRDefault="00352E97" w:rsidP="009E1BC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RHOBTB1 </w:t>
            </w:r>
          </w:p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orl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Ar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EZH2 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OSL2 </w:t>
            </w:r>
          </w:p>
        </w:tc>
        <w:tc>
          <w:tcPr>
            <w:tcW w:w="1772" w:type="dxa"/>
          </w:tcPr>
          <w:p w:rsidR="00352E97" w:rsidRPr="003F2FA3" w:rsidRDefault="00352E97" w:rsidP="009E1BC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ITGB6</w:t>
            </w: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mk2g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hgap2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15319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SF2 </w:t>
            </w:r>
          </w:p>
        </w:tc>
        <w:tc>
          <w:tcPr>
            <w:tcW w:w="1772" w:type="dxa"/>
          </w:tcPr>
          <w:p w:rsidR="00352E97" w:rsidRPr="003F2FA3" w:rsidRDefault="00352E97" w:rsidP="009E1BC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JPH2 </w:t>
            </w: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v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d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17267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ID1 </w:t>
            </w:r>
          </w:p>
        </w:tc>
        <w:tc>
          <w:tcPr>
            <w:tcW w:w="1772" w:type="dxa"/>
          </w:tcPr>
          <w:p w:rsidR="00352E97" w:rsidRPr="003F2FA3" w:rsidRDefault="00352E97" w:rsidP="009E1BC5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NAV2</w:t>
            </w: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blb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v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17379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EAP4</w:t>
            </w: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200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200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17467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24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c27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17521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c27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ytip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4868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rm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af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6604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nga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ux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M773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l4a6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zh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EATR7B1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xcl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bxo6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JURP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yth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321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HSF2 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st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531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EX3C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epd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267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ID1 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cab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37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OSBPL10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na5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467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LC7A15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hd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52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P110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pas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296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P140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zh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4868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RPM8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kbp5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595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UGT1A1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sl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660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VMN2R121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071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77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XLR    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282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9867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ZFP36L3         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Gm1531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tr7b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531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jurp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531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sf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267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pp5a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267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nip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37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rch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467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x3c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50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d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1752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cor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4868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bpl10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660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zd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660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omc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679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m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77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hobtb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na1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a5a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dhd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c7a15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atr7b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jurp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140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sf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rpk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btk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da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i20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nfsf15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t27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pm8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Ikbkb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be2s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gb6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gt1a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ln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gt3a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ph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15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ph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45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nma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mn2r12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f26b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mn2r75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f8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lr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cp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fp36l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g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miz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mbrd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par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x3c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d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pl3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v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lfm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bpl10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bpl1a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sbpl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nk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isd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dh1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nf128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ps26-ps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af1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d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fi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fi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c7a15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110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140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ag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eap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m39a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nfaip8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im3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im5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pm8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br4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gt1a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3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mn1r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mn2r12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mn2r12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mn2r121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mn2r89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Xlr</w:t>
            </w:r>
            <w:proofErr w:type="spellEnd"/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fp36l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fp51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fp653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fp69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  <w:tr w:rsidR="00352E97" w:rsidTr="009E1BC5"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mat2</w:t>
            </w: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1" w:type="dxa"/>
          </w:tcPr>
          <w:p w:rsidR="00352E97" w:rsidRDefault="00352E97" w:rsidP="009E1BC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  <w:tc>
          <w:tcPr>
            <w:tcW w:w="1772" w:type="dxa"/>
          </w:tcPr>
          <w:p w:rsidR="00352E97" w:rsidRDefault="00352E97" w:rsidP="009E1BC5"/>
        </w:tc>
      </w:tr>
    </w:tbl>
    <w:p w:rsidR="00352E97" w:rsidRDefault="00352E97" w:rsidP="00352E97"/>
    <w:p w:rsidR="00352E97" w:rsidRPr="00352E97" w:rsidRDefault="00352E97">
      <w:pPr>
        <w:rPr>
          <w:rFonts w:ascii="Arial" w:hAnsi="Arial"/>
        </w:rPr>
      </w:pPr>
    </w:p>
    <w:sectPr w:rsidR="00352E97" w:rsidRPr="00352E97" w:rsidSect="00352E97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E97"/>
    <w:rsid w:val="000A4ECD"/>
    <w:rsid w:val="001C53A9"/>
    <w:rsid w:val="00352E97"/>
    <w:rsid w:val="006C6823"/>
    <w:rsid w:val="007720E4"/>
    <w:rsid w:val="00837A8B"/>
    <w:rsid w:val="00BE0A9D"/>
    <w:rsid w:val="00E60298"/>
    <w:rsid w:val="00EF29D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8F89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E9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2E9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1</Words>
  <Characters>1945</Characters>
  <Application>Microsoft Macintosh Word</Application>
  <DocSecurity>0</DocSecurity>
  <Lines>16</Lines>
  <Paragraphs>4</Paragraphs>
  <ScaleCrop>false</ScaleCrop>
  <Company>nextbenders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</dc:creator>
  <cp:keywords/>
  <dc:description/>
  <cp:lastModifiedBy>Mac User</cp:lastModifiedBy>
  <cp:revision>1</cp:revision>
  <dcterms:created xsi:type="dcterms:W3CDTF">2013-10-25T16:12:00Z</dcterms:created>
  <dcterms:modified xsi:type="dcterms:W3CDTF">2013-10-25T16:15:00Z</dcterms:modified>
</cp:coreProperties>
</file>